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951" w:tblpY="374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672"/>
        <w:gridCol w:w="1570"/>
        <w:gridCol w:w="15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51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Table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S4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 The prognosis classification and pregnancy outcome of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133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 c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9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Prognosis classification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n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TOP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Delive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I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II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IV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11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jZTliMWU5ZDA0YzlkYzE3MGRkMDI4ZmNkMTg0YzQifQ=="/>
  </w:docVars>
  <w:rsids>
    <w:rsidRoot w:val="6E445126"/>
    <w:rsid w:val="17C214C3"/>
    <w:rsid w:val="282E3EE4"/>
    <w:rsid w:val="40536DF5"/>
    <w:rsid w:val="6E44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7:45:00Z</dcterms:created>
  <dc:creator>亦落х莫</dc:creator>
  <cp:lastModifiedBy>亦落х莫</cp:lastModifiedBy>
  <dcterms:modified xsi:type="dcterms:W3CDTF">2024-04-22T11:4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C9A5FEDAA7147DCBD67316023238407_11</vt:lpwstr>
  </property>
</Properties>
</file>